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lang w:val="en-US" w:eastAsia="en-US"/>
        </w:rPr>
      </w:pPr>
      <w:r>
        <w:rPr>
          <w:b/>
          <w:lang w:val="en-US" w:eastAsia="en-US"/>
        </w:rPr>
        <w:t>Supplemental Table 1</w:t>
      </w:r>
      <w:r>
        <w:rPr>
          <w:lang w:val="en-US" w:eastAsia="en-US"/>
        </w:rPr>
        <w:t>: Primer sequences used in the real time quantitative PCR expression analysis of selected genes representing candidates from the early, middle and late embryogenesis stages shown in figure 9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tbl>
      <w:tblPr>
        <w:tblW w:w="6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700"/>
        <w:gridCol w:w="3960"/>
      </w:tblGrid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bank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Primer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</w:tr>
      <w:tr>
        <w:trPr>
          <w:trHeight w:val="28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8072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6_28H11-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TTGTTGTGGTTCCAAGGTGA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8072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6_28H11</w:t>
            </w:r>
            <w:bookmarkStart w:id="0" w:name="OLE_LINK1"/>
            <w:r>
              <w:rPr>
                <w:rFonts w:cs="Arial" w:ascii="Arial" w:hAnsi="Arial"/>
                <w:sz w:val="20"/>
                <w:lang w:val="en-US" w:eastAsia="en-US"/>
              </w:rPr>
              <w:t>-R</w:t>
            </w:r>
            <w:bookmarkEnd w:id="0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GTAGGCCCTAGTGCTGTTGC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t>DN98191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6_42C06-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TCACCGTTGGCGTCTACATA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t>DN98191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6_42C06-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ACACCCAGCTTTCTCCAAT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842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5_50G09-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TTGGAAGCCATGAGGAACT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842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5_50G09-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GAAGGCGTGAGCTATGGAA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8313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6_06F09-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GCCAAGGTGTGTCCAAGAAT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8313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6_06F09-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GGTCAGACTCCCCTTCACAA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67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5_34H08-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AGCAGCAGCAACAACAGAGA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67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5_34H08-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AGCAAGGGCAACTTTGCTTA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8323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6_07H10-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CAGTGCCGAGTTGCAGATAA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8323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6_07H10-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TGTAAACGCTGTCGTTCTGG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846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5_51C03-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GACATGGAACACACACTGC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846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5_51C03-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CAAAATGCCTTCCACCAAG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917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5_58F03-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GCCGGAGTTCAAGCTGTTA</w:t>
            </w:r>
          </w:p>
        </w:tc>
      </w:tr>
      <w:tr>
        <w:trPr>
          <w:trHeight w:val="28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917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5_58F03-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CAAGTGGCGACTCTGTTTCA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689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5_36G10-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AACGTCGTGACTGGGAAAAC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689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SV5_36G10-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CGATTCGGCCTATTGGTTA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733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UBQ-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;Times" w:hAnsi="TimesNewRoman;Times" w:cs="TimesNewRoman;Times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GCTGGCAAGCAGTTGGAAGAT</w:t>
            </w:r>
          </w:p>
        </w:tc>
      </w:tr>
      <w:tr>
        <w:trPr>
          <w:trHeight w:val="274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DN97733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UBQ-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TGGATGTTGTAGTCCGCCA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NewRoman">
    <w:altName w:val="Times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en-US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05:25:00Z</dcterms:created>
  <dc:creator>CNRC-IRB</dc:creator>
  <dc:description/>
  <cp:keywords/>
  <dc:language>en-US</dc:language>
  <cp:lastModifiedBy>Daniel P. Matton</cp:lastModifiedBy>
  <dcterms:modified xsi:type="dcterms:W3CDTF">2010-05-12T01:23:00Z</dcterms:modified>
  <cp:revision>6</cp:revision>
  <dc:subject/>
  <dc:title>DN980725</dc:title>
</cp:coreProperties>
</file>